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10" w:type="dxa"/>
        <w:tblLook w:val="0480" w:firstRow="0" w:lastRow="0" w:firstColumn="1" w:lastColumn="0" w:noHBand="0" w:noVBand="1"/>
      </w:tblPr>
      <w:tblGrid>
        <w:gridCol w:w="2226"/>
        <w:gridCol w:w="1590"/>
        <w:gridCol w:w="1605"/>
        <w:gridCol w:w="1701"/>
        <w:gridCol w:w="1688"/>
      </w:tblGrid>
      <w:tr w:rsidR="00312C70" w:rsidRPr="00314B2A" w14:paraId="75FAD1B3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D5A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 numb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1EF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PKM</w:t>
            </w:r>
          </w:p>
        </w:tc>
        <w:tc>
          <w:tcPr>
            <w:tcW w:w="4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F86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PKM fold change (log2)</w:t>
            </w:r>
          </w:p>
        </w:tc>
      </w:tr>
      <w:tr w:rsidR="00312C70" w:rsidRPr="00314B2A" w14:paraId="1D3119BF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121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7A1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0C1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N+ vs FN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4113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N+ vs SN+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6493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N+ vs SN-</w:t>
            </w:r>
          </w:p>
        </w:tc>
      </w:tr>
      <w:tr w:rsidR="00312C70" w:rsidRPr="00314B2A" w14:paraId="14392CEA" w14:textId="77777777" w:rsidTr="006E2193">
        <w:trPr>
          <w:trHeight w:val="227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6CA8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:1.1.99.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652AD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31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93B"/>
            <w:noWrap/>
            <w:vAlign w:val="center"/>
            <w:hideMark/>
          </w:tcPr>
          <w:p w14:paraId="696EBB8B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3"/>
            <w:noWrap/>
            <w:vAlign w:val="center"/>
            <w:hideMark/>
          </w:tcPr>
          <w:p w14:paraId="581DB7B5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71D9065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-2.3</w:t>
            </w:r>
          </w:p>
        </w:tc>
      </w:tr>
      <w:tr w:rsidR="00312C70" w:rsidRPr="00314B2A" w14:paraId="639FFA70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5A7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:2.6.1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77DCB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0"/>
            <w:noWrap/>
            <w:vAlign w:val="center"/>
            <w:hideMark/>
          </w:tcPr>
          <w:p w14:paraId="0361C4C5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D78"/>
            <w:noWrap/>
            <w:vAlign w:val="center"/>
            <w:hideMark/>
          </w:tcPr>
          <w:p w14:paraId="58C65BF5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2"/>
            <w:noWrap/>
            <w:vAlign w:val="center"/>
            <w:hideMark/>
          </w:tcPr>
          <w:p w14:paraId="4CC2AE27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312C70" w:rsidRPr="00314B2A" w14:paraId="39ECF670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696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:2.6.1.5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2F18C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7F"/>
            <w:noWrap/>
            <w:vAlign w:val="center"/>
            <w:hideMark/>
          </w:tcPr>
          <w:p w14:paraId="32896585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D06C"/>
            <w:noWrap/>
            <w:vAlign w:val="center"/>
            <w:hideMark/>
          </w:tcPr>
          <w:p w14:paraId="5C087B1A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DB76"/>
            <w:noWrap/>
            <w:vAlign w:val="center"/>
            <w:hideMark/>
          </w:tcPr>
          <w:p w14:paraId="4C6781D7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</w:tr>
      <w:tr w:rsidR="00312C70" w:rsidRPr="00314B2A" w14:paraId="65F00D52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FEA7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:2.4.1.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42FF2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974"/>
            <w:noWrap/>
            <w:vAlign w:val="center"/>
            <w:hideMark/>
          </w:tcPr>
          <w:p w14:paraId="25C04A9B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D36F"/>
            <w:noWrap/>
            <w:vAlign w:val="center"/>
            <w:hideMark/>
          </w:tcPr>
          <w:p w14:paraId="5CFAE12B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60"/>
            <w:noWrap/>
            <w:vAlign w:val="center"/>
            <w:hideMark/>
          </w:tcPr>
          <w:p w14:paraId="1F9D05B1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</w:tr>
      <w:tr w:rsidR="00312C70" w:rsidRPr="00314B2A" w14:paraId="2F2A61EF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0191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:3.2.1.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4FE67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27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37D"/>
            <w:noWrap/>
            <w:vAlign w:val="center"/>
            <w:hideMark/>
          </w:tcPr>
          <w:p w14:paraId="02709063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17B"/>
            <w:noWrap/>
            <w:vAlign w:val="center"/>
            <w:hideMark/>
          </w:tcPr>
          <w:p w14:paraId="335FC6B6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47E"/>
            <w:noWrap/>
            <w:vAlign w:val="center"/>
            <w:hideMark/>
          </w:tcPr>
          <w:p w14:paraId="7C56F60E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</w:tr>
      <w:tr w:rsidR="00312C70" w:rsidRPr="00314B2A" w14:paraId="44096844" w14:textId="77777777" w:rsidTr="006E2193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891" w14:textId="77777777" w:rsidR="00312C70" w:rsidRPr="00314B2A" w:rsidRDefault="00312C70" w:rsidP="006E2193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C:3.1.1.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5B4E0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173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971"/>
            <w:noWrap/>
            <w:vAlign w:val="center"/>
            <w:hideMark/>
          </w:tcPr>
          <w:p w14:paraId="69C8EA09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-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44A"/>
            <w:noWrap/>
            <w:vAlign w:val="center"/>
            <w:hideMark/>
          </w:tcPr>
          <w:p w14:paraId="5BC7545A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45C"/>
            <w:noWrap/>
            <w:vAlign w:val="center"/>
            <w:hideMark/>
          </w:tcPr>
          <w:p w14:paraId="08FBEEEB" w14:textId="77777777" w:rsidR="00312C70" w:rsidRPr="00314B2A" w:rsidRDefault="00312C70" w:rsidP="006E219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14B2A">
              <w:rPr>
                <w:rFonts w:ascii="Calibri" w:eastAsia="Times New Roman" w:hAnsi="Calibri" w:cs="Times New Roman"/>
                <w:color w:val="000000"/>
                <w:lang w:eastAsia="en-GB"/>
              </w:rPr>
              <w:t>-0.6</w:t>
            </w:r>
          </w:p>
        </w:tc>
      </w:tr>
    </w:tbl>
    <w:p w14:paraId="37F1C9B4" w14:textId="77777777" w:rsidR="00A07892" w:rsidRDefault="00A07892"/>
    <w:sectPr w:rsidR="00A07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C70"/>
    <w:rsid w:val="001B3F0E"/>
    <w:rsid w:val="002423E9"/>
    <w:rsid w:val="00312C70"/>
    <w:rsid w:val="00727B8D"/>
    <w:rsid w:val="007C223C"/>
    <w:rsid w:val="00A07892"/>
    <w:rsid w:val="00B546F4"/>
    <w:rsid w:val="00B75D12"/>
    <w:rsid w:val="00D40B09"/>
    <w:rsid w:val="00D7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3ABEA"/>
  <w15:chartTrackingRefBased/>
  <w15:docId w15:val="{B68B3ABE-EDCA-4037-9E45-EFAE7E8D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C7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C70"/>
    <w:pPr>
      <w:spacing w:after="0" w:line="360" w:lineRule="auto"/>
      <w:contextualSpacing/>
      <w:outlineLvl w:val="0"/>
    </w:pPr>
    <w:rPr>
      <w:rFonts w:ascii="Candara" w:eastAsiaTheme="majorEastAsia" w:hAnsi="Candara" w:cstheme="majorBidi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C70"/>
    <w:rPr>
      <w:rFonts w:ascii="Candara" w:eastAsiaTheme="majorEastAsia" w:hAnsi="Candara" w:cstheme="majorBidi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Carreres</dc:creator>
  <cp:keywords/>
  <dc:description/>
  <cp:lastModifiedBy>Benoit Carreres</cp:lastModifiedBy>
  <cp:revision>5</cp:revision>
  <dcterms:created xsi:type="dcterms:W3CDTF">2017-12-15T12:56:00Z</dcterms:created>
  <dcterms:modified xsi:type="dcterms:W3CDTF">2018-03-14T13:43:00Z</dcterms:modified>
</cp:coreProperties>
</file>